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AE082" w14:textId="31460F66" w:rsidR="002B3D34" w:rsidRPr="000D25E7" w:rsidRDefault="002B3D34" w:rsidP="003F02F0">
      <w:pPr>
        <w:jc w:val="center"/>
        <w:rPr>
          <w:rFonts w:ascii="Times New Roman" w:eastAsia="Gungsuh" w:hAnsi="Times New Roman" w:cs="Times New Roman"/>
          <w:b/>
          <w:sz w:val="24"/>
          <w:szCs w:val="24"/>
          <w:lang w:val="en-US"/>
        </w:rPr>
      </w:pPr>
      <w:r w:rsidRPr="000D25E7">
        <w:rPr>
          <w:rFonts w:ascii="Times New Roman" w:eastAsia="Gungsuh" w:hAnsi="Times New Roman" w:cs="Times New Roman"/>
          <w:b/>
          <w:sz w:val="24"/>
          <w:szCs w:val="24"/>
          <w:lang w:val="en-US"/>
        </w:rPr>
        <w:t>Association between Ultra-Processed Food Consumption and the Incidence of Type 2 Diabetes – the ELSA-Brasil Cohort</w:t>
      </w:r>
    </w:p>
    <w:p w14:paraId="72070D8F" w14:textId="464ABC9A" w:rsidR="003F02F0" w:rsidRPr="000D25E7" w:rsidRDefault="003F02F0" w:rsidP="003F02F0">
      <w:pPr>
        <w:jc w:val="center"/>
        <w:rPr>
          <w:rFonts w:ascii="Times New Roman" w:eastAsia="Gungsuh" w:hAnsi="Times New Roman" w:cs="Times New Roman"/>
          <w:b/>
          <w:sz w:val="24"/>
          <w:szCs w:val="24"/>
          <w:lang w:val="en-US"/>
        </w:rPr>
      </w:pPr>
      <w:r w:rsidRPr="000D25E7">
        <w:rPr>
          <w:rFonts w:ascii="Times New Roman" w:eastAsia="Gungsuh" w:hAnsi="Times New Roman" w:cs="Times New Roman"/>
          <w:b/>
          <w:sz w:val="24"/>
          <w:szCs w:val="24"/>
          <w:lang w:val="en-US"/>
        </w:rPr>
        <w:t>Additional File</w:t>
      </w:r>
    </w:p>
    <w:p w14:paraId="2BC3C447" w14:textId="77777777" w:rsidR="002B3D34" w:rsidRPr="000D25E7" w:rsidRDefault="002B3D34" w:rsidP="002B3D3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1EF335" w14:textId="771345FE" w:rsidR="00210157" w:rsidRPr="000D25E7" w:rsidRDefault="0021015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0877F4" w14:textId="1644C508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D8DE8A" w14:textId="77777777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5E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9DD1F8" wp14:editId="428D1ABE">
            <wp:extent cx="5847907" cy="4207950"/>
            <wp:effectExtent l="0" t="0" r="63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uxograma de d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2003" cy="4218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E146C" w14:textId="77777777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2473A" w14:textId="07C85495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5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25C4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D25E7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0D25E7">
        <w:rPr>
          <w:rFonts w:ascii="Times New Roman" w:hAnsi="Times New Roman" w:cs="Times New Roman"/>
          <w:sz w:val="24"/>
          <w:szCs w:val="24"/>
          <w:lang w:val="en-US"/>
        </w:rPr>
        <w:t xml:space="preserve"> Flowchart of the analytical sample.</w:t>
      </w:r>
    </w:p>
    <w:p w14:paraId="48336DA9" w14:textId="77777777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5584B5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D0BE89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2A831B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F48E08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F99FFA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A72926" w14:textId="77777777" w:rsidR="00DC0987" w:rsidRPr="000D25E7" w:rsidRDefault="00DC0987" w:rsidP="00DC09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E28612" w14:textId="208B8C39" w:rsidR="00DC0987" w:rsidRPr="000D25E7" w:rsidRDefault="00C0167C" w:rsidP="001B33F6">
      <w:pPr>
        <w:spacing w:after="160" w:line="259" w:lineRule="auto"/>
        <w:ind w:left="-993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25E7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48F3BFA" wp14:editId="23F6DF3C">
            <wp:extent cx="7123814" cy="4801553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g 2 30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2122" cy="485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009E3" w14:textId="41BDAF86" w:rsidR="00DC0987" w:rsidRPr="000D25E7" w:rsidRDefault="00DC0987" w:rsidP="00DC0987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5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A25C4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D25E7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0D25E7">
        <w:rPr>
          <w:rFonts w:ascii="Times New Roman" w:hAnsi="Times New Roman" w:cs="Times New Roman"/>
          <w:sz w:val="24"/>
          <w:szCs w:val="24"/>
          <w:lang w:val="en-US"/>
        </w:rPr>
        <w:t xml:space="preserve"> Directed acyclic graph for the association between ultra-processed food consumption and the incidence of type 2 diabetes.</w:t>
      </w:r>
    </w:p>
    <w:p w14:paraId="3D7AEFD8" w14:textId="77777777" w:rsidR="00DC0987" w:rsidRPr="000D25E7" w:rsidRDefault="00DC0987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02D451" w14:textId="150081CC" w:rsidR="002B3D34" w:rsidRPr="000D25E7" w:rsidRDefault="002B3D34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8C7707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BF00C9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8E1687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032E74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1A0A43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0851F5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3CDE87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0C14FA" w14:textId="77777777" w:rsidR="00D469AC" w:rsidRPr="000D25E7" w:rsidRDefault="00D469AC" w:rsidP="002B3D34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  <w:sectPr w:rsidR="00D469AC" w:rsidRPr="000D25E7" w:rsidSect="000D25E7">
          <w:type w:val="continuous"/>
          <w:pgSz w:w="12247" w:h="15819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15129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763"/>
        <w:gridCol w:w="1777"/>
        <w:gridCol w:w="1697"/>
        <w:gridCol w:w="1074"/>
        <w:gridCol w:w="4066"/>
        <w:gridCol w:w="1660"/>
        <w:gridCol w:w="1692"/>
      </w:tblGrid>
      <w:tr w:rsidR="00D469AC" w:rsidRPr="000D25E7" w14:paraId="5BA40087" w14:textId="77777777" w:rsidTr="00066E31">
        <w:tc>
          <w:tcPr>
            <w:tcW w:w="15129" w:type="dxa"/>
            <w:gridSpan w:val="8"/>
            <w:tcBorders>
              <w:bottom w:val="single" w:sz="4" w:space="0" w:color="auto"/>
            </w:tcBorders>
            <w:vAlign w:val="center"/>
          </w:tcPr>
          <w:p w14:paraId="3420E52A" w14:textId="1D536642" w:rsidR="00D469AC" w:rsidRPr="000D25E7" w:rsidRDefault="003F02F0" w:rsidP="0045467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 xml:space="preserve">Table </w:t>
            </w:r>
            <w:r w:rsidR="00A25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</w:t>
            </w: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</w:t>
            </w:r>
            <w:r w:rsidR="00D469AC"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D469AC" w:rsidRPr="000D2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Studies reporting the association between ultra-processed food (UPF) consumption and the incidence of type 2 diabetes.</w:t>
            </w:r>
          </w:p>
          <w:p w14:paraId="6D045E56" w14:textId="77777777" w:rsidR="00D469AC" w:rsidRPr="000D25E7" w:rsidRDefault="00D469AC" w:rsidP="0045467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D469AC" w:rsidRPr="000D25E7" w14:paraId="0A5EA4B7" w14:textId="77777777" w:rsidTr="00875827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51B7A" w14:textId="585C395A" w:rsidR="00D469AC" w:rsidRPr="000D25E7" w:rsidRDefault="00D432D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tudy, y</w:t>
            </w:r>
            <w:r w:rsidR="00D469AC"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ar</w:t>
            </w:r>
            <w:r w:rsidR="00235AD8"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of publication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BE864" w14:textId="2CDF6A41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</w:t>
            </w:r>
            <w:r w:rsidR="00AF1C77"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, range and/or central estimat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32B2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UPF assessment and consumptio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C5DB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thod for T2DM definit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B51AD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uration of follow-up</w:t>
            </w: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4212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els for covariate adjustment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89FC8" w14:textId="3693F207" w:rsidR="00D469AC" w:rsidRPr="000D25E7" w:rsidRDefault="00AC3E6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 w:rsidR="00D469AC"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solute increment in UPF intak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7D38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omparing UPF consumption extremes</w:t>
            </w:r>
          </w:p>
        </w:tc>
      </w:tr>
      <w:tr w:rsidR="00B86773" w:rsidRPr="000D25E7" w14:paraId="370F5FCC" w14:textId="77777777" w:rsidTr="00B86773"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5F635B3F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01B0639F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66EA752B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4B9DEB7B" w14:textId="77777777" w:rsidR="00B86773" w:rsidRPr="000D25E7" w:rsidRDefault="00B86773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045FBE01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14:paraId="6808EA8D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91B1A49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FCC2E0C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D469AC" w:rsidRPr="000D25E7" w14:paraId="457100FC" w14:textId="77777777" w:rsidTr="00B86773">
        <w:tc>
          <w:tcPr>
            <w:tcW w:w="1400" w:type="dxa"/>
            <w:vAlign w:val="center"/>
          </w:tcPr>
          <w:p w14:paraId="6BE1AC03" w14:textId="429690D0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NutriNet-Santé, </w:t>
            </w:r>
            <w:r w:rsidR="00285E5F" w:rsidRPr="000D25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020</w:t>
            </w:r>
          </w:p>
        </w:tc>
        <w:tc>
          <w:tcPr>
            <w:tcW w:w="1763" w:type="dxa"/>
            <w:vAlign w:val="center"/>
          </w:tcPr>
          <w:p w14:paraId="621B14C2" w14:textId="77777777" w:rsidR="00D469AC" w:rsidRPr="000D25E7" w:rsidRDefault="0065099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18</w:t>
            </w:r>
            <w:r w:rsidR="00D469AC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years</w:t>
            </w:r>
          </w:p>
          <w:p w14:paraId="4B90DD62" w14:textId="43F84200" w:rsidR="009B268B" w:rsidRPr="000D25E7" w:rsidRDefault="009B268B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2.7 years</w:t>
            </w:r>
          </w:p>
        </w:tc>
        <w:tc>
          <w:tcPr>
            <w:tcW w:w="1777" w:type="dxa"/>
            <w:vAlign w:val="center"/>
          </w:tcPr>
          <w:p w14:paraId="0F89E0D5" w14:textId="30B62534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24-h </w:t>
            </w:r>
            <w:r w:rsidR="00F91D7E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ietary 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cord</w:t>
            </w:r>
          </w:p>
          <w:p w14:paraId="3782F1E5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.3%</w:t>
            </w:r>
          </w:p>
        </w:tc>
        <w:tc>
          <w:tcPr>
            <w:tcW w:w="1697" w:type="dxa"/>
            <w:vAlign w:val="center"/>
          </w:tcPr>
          <w:p w14:paraId="35869F9B" w14:textId="33126E95" w:rsidR="00D469AC" w:rsidRPr="000D25E7" w:rsidRDefault="00D469AC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</w:t>
            </w:r>
            <w:r w:rsidR="00B71511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d and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onfirmed </w:t>
            </w:r>
            <w:r w:rsidR="00B71511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y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dical-administrative databases</w:t>
            </w:r>
          </w:p>
        </w:tc>
        <w:tc>
          <w:tcPr>
            <w:tcW w:w="1074" w:type="dxa"/>
            <w:vAlign w:val="center"/>
          </w:tcPr>
          <w:p w14:paraId="08A5C6BE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 xml:space="preserve">6 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ears</w:t>
            </w:r>
          </w:p>
        </w:tc>
        <w:tc>
          <w:tcPr>
            <w:tcW w:w="4066" w:type="dxa"/>
            <w:vAlign w:val="center"/>
          </w:tcPr>
          <w:p w14:paraId="5AC61ACC" w14:textId="0591F0CE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, sex, educational level, BMI, physical activity level, smoking status, alcohol intake, number of 24-hour dietary records, energy intake, family history of T2DM,</w:t>
            </w:r>
            <w:r w:rsidR="00DC2E66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ercentage of weight change.</w:t>
            </w:r>
          </w:p>
        </w:tc>
        <w:tc>
          <w:tcPr>
            <w:tcW w:w="1660" w:type="dxa"/>
            <w:vAlign w:val="center"/>
          </w:tcPr>
          <w:p w14:paraId="7CFEF1A7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 (1.01-1.27)</w:t>
            </w:r>
          </w:p>
        </w:tc>
        <w:tc>
          <w:tcPr>
            <w:tcW w:w="1692" w:type="dxa"/>
            <w:vAlign w:val="center"/>
          </w:tcPr>
          <w:p w14:paraId="5B8982EF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220281" w:rsidRPr="000D25E7" w14:paraId="1A23100F" w14:textId="77777777" w:rsidTr="00875827">
        <w:tc>
          <w:tcPr>
            <w:tcW w:w="1400" w:type="dxa"/>
            <w:vAlign w:val="center"/>
          </w:tcPr>
          <w:p w14:paraId="656A1F17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3337ABE5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79CA314D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5CD25141" w14:textId="77777777" w:rsidR="00220281" w:rsidRPr="000D25E7" w:rsidRDefault="00220281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0B84153D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652F8AD7" w14:textId="77777777" w:rsidR="00220281" w:rsidRPr="000D25E7" w:rsidRDefault="00220281" w:rsidP="00C210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6BEE5775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vAlign w:val="center"/>
          </w:tcPr>
          <w:p w14:paraId="319E1F49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469AC" w:rsidRPr="000D25E7" w14:paraId="23E95F58" w14:textId="77777777" w:rsidTr="00875827">
        <w:tc>
          <w:tcPr>
            <w:tcW w:w="1400" w:type="dxa"/>
            <w:vAlign w:val="center"/>
          </w:tcPr>
          <w:p w14:paraId="1B3FAE8C" w14:textId="6B3F521C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UK Biobank, </w:t>
            </w:r>
            <w:r w:rsidR="0038050C" w:rsidRPr="000D25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1763" w:type="dxa"/>
            <w:vAlign w:val="center"/>
          </w:tcPr>
          <w:p w14:paraId="11FC0F31" w14:textId="77777777" w:rsidR="00D469AC" w:rsidRPr="000D25E7" w:rsidRDefault="0065099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-69</w:t>
            </w:r>
            <w:r w:rsidR="00D469AC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years</w:t>
            </w:r>
          </w:p>
          <w:p w14:paraId="7517F305" w14:textId="0DDF7A89" w:rsidR="00AF1C77" w:rsidRPr="000D25E7" w:rsidRDefault="00AF1C7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.8 years</w:t>
            </w:r>
          </w:p>
        </w:tc>
        <w:tc>
          <w:tcPr>
            <w:tcW w:w="1777" w:type="dxa"/>
            <w:vAlign w:val="center"/>
          </w:tcPr>
          <w:p w14:paraId="32D2EF91" w14:textId="0D79E28D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-h</w:t>
            </w:r>
            <w:r w:rsidR="00331213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dietary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recall</w:t>
            </w:r>
          </w:p>
          <w:p w14:paraId="613D651E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.1%</w:t>
            </w:r>
          </w:p>
        </w:tc>
        <w:tc>
          <w:tcPr>
            <w:tcW w:w="1697" w:type="dxa"/>
            <w:vAlign w:val="center"/>
          </w:tcPr>
          <w:p w14:paraId="0B5D08C4" w14:textId="6A5C1DF5" w:rsidR="00D469AC" w:rsidRPr="000D25E7" w:rsidRDefault="00BC1253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ed</w:t>
            </w:r>
          </w:p>
        </w:tc>
        <w:tc>
          <w:tcPr>
            <w:tcW w:w="1074" w:type="dxa"/>
            <w:vAlign w:val="center"/>
          </w:tcPr>
          <w:p w14:paraId="0B260B04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4 years</w:t>
            </w:r>
          </w:p>
        </w:tc>
        <w:tc>
          <w:tcPr>
            <w:tcW w:w="4066" w:type="dxa"/>
            <w:vAlign w:val="center"/>
          </w:tcPr>
          <w:p w14:paraId="4D815AB0" w14:textId="4F7E1E50" w:rsidR="00D469AC" w:rsidRPr="000D25E7" w:rsidRDefault="00D469AC" w:rsidP="00C210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ratification by sex and ethnicity; family history of T2DM</w:t>
            </w:r>
            <w:r w:rsidR="00DC2E66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dex of Multiple </w:t>
            </w:r>
            <w:r w:rsidR="00DC2E66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eprivation,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hysical activity level, current smoking </w:t>
            </w:r>
            <w:r w:rsidR="00DC2E66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tatus, total energy intake, and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MI.</w:t>
            </w:r>
          </w:p>
        </w:tc>
        <w:tc>
          <w:tcPr>
            <w:tcW w:w="1660" w:type="dxa"/>
            <w:vAlign w:val="center"/>
          </w:tcPr>
          <w:p w14:paraId="768101A7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 (1.04-1.20)</w:t>
            </w:r>
          </w:p>
        </w:tc>
        <w:tc>
          <w:tcPr>
            <w:tcW w:w="1692" w:type="dxa"/>
            <w:vAlign w:val="center"/>
          </w:tcPr>
          <w:p w14:paraId="4E295D33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 (1.04-2.02)</w:t>
            </w:r>
          </w:p>
        </w:tc>
      </w:tr>
      <w:tr w:rsidR="00220281" w:rsidRPr="000D25E7" w14:paraId="579BD4DA" w14:textId="77777777" w:rsidTr="00875827">
        <w:tc>
          <w:tcPr>
            <w:tcW w:w="1400" w:type="dxa"/>
            <w:vAlign w:val="center"/>
          </w:tcPr>
          <w:p w14:paraId="69F2F815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29242FBF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6C487E5D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342496AB" w14:textId="77777777" w:rsidR="00220281" w:rsidRPr="000D25E7" w:rsidRDefault="00220281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7AB4F2B6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0AD03318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7044E6AC" w14:textId="77777777" w:rsidR="00220281" w:rsidRPr="000D25E7" w:rsidRDefault="00220281" w:rsidP="0045467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92" w:type="dxa"/>
            <w:vAlign w:val="center"/>
          </w:tcPr>
          <w:p w14:paraId="1E525537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469AC" w:rsidRPr="000D25E7" w14:paraId="79C4DEF9" w14:textId="77777777" w:rsidTr="00875827">
        <w:tc>
          <w:tcPr>
            <w:tcW w:w="1400" w:type="dxa"/>
            <w:vAlign w:val="center"/>
          </w:tcPr>
          <w:p w14:paraId="4AFB8970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UN, 2021</w:t>
            </w:r>
          </w:p>
        </w:tc>
        <w:tc>
          <w:tcPr>
            <w:tcW w:w="1763" w:type="dxa"/>
            <w:vAlign w:val="center"/>
          </w:tcPr>
          <w:p w14:paraId="4BDCFE00" w14:textId="77777777" w:rsidR="00046613" w:rsidRPr="000D25E7" w:rsidRDefault="00046613" w:rsidP="006509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ange not informed </w:t>
            </w:r>
          </w:p>
          <w:p w14:paraId="2ED458B1" w14:textId="2E99584B" w:rsidR="00D469AC" w:rsidRPr="000D25E7" w:rsidRDefault="00AF1C77" w:rsidP="006509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7.4</w:t>
            </w:r>
            <w:r w:rsidR="00D469AC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years</w:t>
            </w:r>
          </w:p>
        </w:tc>
        <w:tc>
          <w:tcPr>
            <w:tcW w:w="1777" w:type="dxa"/>
            <w:vAlign w:val="center"/>
          </w:tcPr>
          <w:p w14:paraId="235B5153" w14:textId="2638B94B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ood frequen</w:t>
            </w:r>
            <w:r w:rsidR="0061711B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y questionnaire</w:t>
            </w:r>
            <w:r w:rsidR="0061711B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br/>
              <w:t xml:space="preserve">9.5% </w:t>
            </w:r>
          </w:p>
        </w:tc>
        <w:tc>
          <w:tcPr>
            <w:tcW w:w="1697" w:type="dxa"/>
            <w:vAlign w:val="center"/>
          </w:tcPr>
          <w:p w14:paraId="014B9A86" w14:textId="777245F6" w:rsidR="00D469AC" w:rsidRPr="000D25E7" w:rsidRDefault="00B71511" w:rsidP="00BC12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elf-reported and </w:t>
            </w:r>
            <w:r w:rsidR="00D469AC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firmed by medical records</w:t>
            </w:r>
          </w:p>
        </w:tc>
        <w:tc>
          <w:tcPr>
            <w:tcW w:w="1074" w:type="dxa"/>
            <w:vAlign w:val="center"/>
          </w:tcPr>
          <w:p w14:paraId="4C73B117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 years</w:t>
            </w:r>
          </w:p>
        </w:tc>
        <w:tc>
          <w:tcPr>
            <w:tcW w:w="4066" w:type="dxa"/>
            <w:vAlign w:val="center"/>
          </w:tcPr>
          <w:p w14:paraId="0D5D91DB" w14:textId="68B6A0C4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x, age, BMI, educational status, family history of diabetes, smoking status, s</w:t>
            </w:r>
            <w:r w:rsidR="005E70BC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acking between meals, active +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edentary lifestyle score, and following a special diet at baseline. Stratified by decades of age and recruitment period.</w:t>
            </w:r>
          </w:p>
        </w:tc>
        <w:tc>
          <w:tcPr>
            <w:tcW w:w="1660" w:type="dxa"/>
            <w:vAlign w:val="center"/>
          </w:tcPr>
          <w:p w14:paraId="59B13CF9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92" w:type="dxa"/>
            <w:vAlign w:val="center"/>
          </w:tcPr>
          <w:p w14:paraId="7F7D020E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3 (1.06-2.22)</w:t>
            </w:r>
          </w:p>
        </w:tc>
      </w:tr>
      <w:tr w:rsidR="00220281" w:rsidRPr="000D25E7" w14:paraId="3371B45C" w14:textId="77777777" w:rsidTr="00875827">
        <w:tc>
          <w:tcPr>
            <w:tcW w:w="1400" w:type="dxa"/>
            <w:vAlign w:val="center"/>
          </w:tcPr>
          <w:p w14:paraId="726B8316" w14:textId="78092E26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2190E884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4F34DDCE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3A2DF71C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106DCDC2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5F7B441F" w14:textId="77777777" w:rsidR="00220281" w:rsidRPr="000D25E7" w:rsidRDefault="00220281" w:rsidP="00123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16F13F64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vAlign w:val="center"/>
          </w:tcPr>
          <w:p w14:paraId="4019A8E8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D469AC" w:rsidRPr="000D25E7" w14:paraId="2EEEEE06" w14:textId="77777777" w:rsidTr="00875827">
        <w:tc>
          <w:tcPr>
            <w:tcW w:w="1400" w:type="dxa"/>
            <w:vAlign w:val="center"/>
          </w:tcPr>
          <w:p w14:paraId="10AAFB75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Lifelines, 2022</w:t>
            </w:r>
          </w:p>
        </w:tc>
        <w:tc>
          <w:tcPr>
            <w:tcW w:w="1763" w:type="dxa"/>
            <w:vAlign w:val="center"/>
          </w:tcPr>
          <w:p w14:paraId="79CF80D8" w14:textId="288EE737" w:rsidR="00AF1C77" w:rsidRPr="000D25E7" w:rsidRDefault="00AF1C7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-70 years</w:t>
            </w:r>
          </w:p>
          <w:p w14:paraId="0A7D7ADE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.1 years</w:t>
            </w:r>
          </w:p>
        </w:tc>
        <w:tc>
          <w:tcPr>
            <w:tcW w:w="1777" w:type="dxa"/>
            <w:vAlign w:val="center"/>
          </w:tcPr>
          <w:p w14:paraId="0ADF5571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od frequency questionnaire</w:t>
            </w:r>
          </w:p>
          <w:p w14:paraId="34DD8BC5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.9%</w:t>
            </w:r>
          </w:p>
        </w:tc>
        <w:tc>
          <w:tcPr>
            <w:tcW w:w="1697" w:type="dxa"/>
            <w:vAlign w:val="center"/>
          </w:tcPr>
          <w:p w14:paraId="3247D57D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f-reported or laboratory measurements</w:t>
            </w:r>
          </w:p>
        </w:tc>
        <w:tc>
          <w:tcPr>
            <w:tcW w:w="1074" w:type="dxa"/>
            <w:vAlign w:val="center"/>
          </w:tcPr>
          <w:p w14:paraId="08D5FCD9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 years</w:t>
            </w:r>
          </w:p>
        </w:tc>
        <w:tc>
          <w:tcPr>
            <w:tcW w:w="4066" w:type="dxa"/>
            <w:vAlign w:val="center"/>
          </w:tcPr>
          <w:p w14:paraId="1E948B81" w14:textId="5D3A379B" w:rsidR="00D469AC" w:rsidRPr="000D25E7" w:rsidRDefault="00D469AC" w:rsidP="00123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ge, sex, diet </w:t>
            </w:r>
            <w:r w:rsidR="00123779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</w:t>
            </w:r>
            <w:r w:rsidR="00123779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otal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nergy intake, alcohol intake, </w:t>
            </w:r>
            <w:r w:rsidR="00123779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moking status, educational level, 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ysical activity</w:t>
            </w:r>
            <w:r w:rsidR="00123779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evel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V watching time,</w:t>
            </w:r>
            <w:r w:rsidR="00123779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d BMI</w:t>
            </w:r>
            <w:r w:rsidR="00023360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660" w:type="dxa"/>
            <w:vAlign w:val="center"/>
          </w:tcPr>
          <w:p w14:paraId="43B89CB2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7 (1.09-1.26)</w:t>
            </w:r>
          </w:p>
        </w:tc>
        <w:tc>
          <w:tcPr>
            <w:tcW w:w="1692" w:type="dxa"/>
            <w:vAlign w:val="center"/>
          </w:tcPr>
          <w:p w14:paraId="1C60216C" w14:textId="77777777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6 (1.27-1.92)</w:t>
            </w:r>
          </w:p>
        </w:tc>
      </w:tr>
      <w:tr w:rsidR="004150AE" w:rsidRPr="000D25E7" w14:paraId="36B0B403" w14:textId="77777777" w:rsidTr="00875827">
        <w:tc>
          <w:tcPr>
            <w:tcW w:w="1400" w:type="dxa"/>
            <w:vAlign w:val="center"/>
          </w:tcPr>
          <w:p w14:paraId="21D25AE7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1DF6233E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06B2B467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10BF93B6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20925AC0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29B042FB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6A0658BE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92" w:type="dxa"/>
            <w:vAlign w:val="center"/>
          </w:tcPr>
          <w:p w14:paraId="10876EC2" w14:textId="77777777" w:rsidR="004150AE" w:rsidRPr="000D25E7" w:rsidRDefault="004150AE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35AD8" w:rsidRPr="000D25E7" w14:paraId="66522579" w14:textId="77777777" w:rsidTr="00875827">
        <w:tc>
          <w:tcPr>
            <w:tcW w:w="1400" w:type="dxa"/>
            <w:vAlign w:val="center"/>
          </w:tcPr>
          <w:p w14:paraId="792EDFB9" w14:textId="225C5E89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Nurses’ Health Study, 2023</w:t>
            </w:r>
          </w:p>
        </w:tc>
        <w:tc>
          <w:tcPr>
            <w:tcW w:w="1763" w:type="dxa"/>
            <w:vAlign w:val="center"/>
          </w:tcPr>
          <w:p w14:paraId="133C5414" w14:textId="77777777" w:rsidR="00235AD8" w:rsidRPr="000D25E7" w:rsidRDefault="00542D6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-55</w:t>
            </w:r>
            <w:r w:rsidR="00CE6F71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years</w:t>
            </w:r>
          </w:p>
          <w:p w14:paraId="1649AE7A" w14:textId="3A3DE798" w:rsidR="00046613" w:rsidRPr="000D25E7" w:rsidRDefault="0004661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entral estimate not informed</w:t>
            </w:r>
          </w:p>
        </w:tc>
        <w:tc>
          <w:tcPr>
            <w:tcW w:w="1777" w:type="dxa"/>
            <w:vAlign w:val="center"/>
          </w:tcPr>
          <w:p w14:paraId="23B731F3" w14:textId="68B5009E" w:rsidR="00235AD8" w:rsidRPr="000D25E7" w:rsidRDefault="00E4656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od frequency questionnaire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45467B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%</w:t>
            </w:r>
          </w:p>
        </w:tc>
        <w:tc>
          <w:tcPr>
            <w:tcW w:w="1697" w:type="dxa"/>
            <w:vAlign w:val="center"/>
          </w:tcPr>
          <w:p w14:paraId="4603F086" w14:textId="561FCF74" w:rsidR="00235AD8" w:rsidRPr="000D25E7" w:rsidRDefault="00FF3915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ed and confirmed by a validated questionnaire</w:t>
            </w:r>
          </w:p>
        </w:tc>
        <w:tc>
          <w:tcPr>
            <w:tcW w:w="1074" w:type="dxa"/>
            <w:vAlign w:val="center"/>
          </w:tcPr>
          <w:p w14:paraId="202F15D4" w14:textId="26706CC3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 years</w:t>
            </w:r>
          </w:p>
        </w:tc>
        <w:tc>
          <w:tcPr>
            <w:tcW w:w="4066" w:type="dxa"/>
            <w:vAlign w:val="center"/>
          </w:tcPr>
          <w:p w14:paraId="496534FD" w14:textId="1D742853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ge, race/ethnicity, family history of diabetes, history of hypercholesterolemia, history of hypertension, smoking status, physical 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ctivity, 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ostmenopausal hormone use, physical examination, neighborhood incom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e, 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energy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total alcohol consumption, and BMI</w:t>
            </w:r>
            <w:r w:rsidR="00023360"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660" w:type="dxa"/>
            <w:vAlign w:val="center"/>
          </w:tcPr>
          <w:p w14:paraId="4AAEB8FB" w14:textId="434BB30A" w:rsidR="00611ACB" w:rsidRPr="000D25E7" w:rsidRDefault="00611ACB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2 (1.01-1.03)</w:t>
            </w:r>
          </w:p>
        </w:tc>
        <w:tc>
          <w:tcPr>
            <w:tcW w:w="1692" w:type="dxa"/>
            <w:vAlign w:val="center"/>
          </w:tcPr>
          <w:p w14:paraId="2BFB64AE" w14:textId="2A0A4B99" w:rsidR="00611ACB" w:rsidRPr="000D25E7" w:rsidRDefault="00611ACB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9 (1.09-1.30)</w:t>
            </w:r>
          </w:p>
        </w:tc>
      </w:tr>
      <w:tr w:rsidR="00220281" w:rsidRPr="000D25E7" w14:paraId="4FCFCFA8" w14:textId="77777777" w:rsidTr="00875827">
        <w:tc>
          <w:tcPr>
            <w:tcW w:w="1400" w:type="dxa"/>
            <w:vAlign w:val="center"/>
          </w:tcPr>
          <w:p w14:paraId="62F226AB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7EC26BD9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03B05C19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1FC9CCBA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1BBFC467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26DE6C2D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3DE8BC23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vAlign w:val="center"/>
          </w:tcPr>
          <w:p w14:paraId="248650A0" w14:textId="77777777" w:rsidR="00220281" w:rsidRPr="000D25E7" w:rsidRDefault="0022028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35AD8" w:rsidRPr="000D25E7" w14:paraId="5233C01A" w14:textId="77777777" w:rsidTr="00875827">
        <w:tc>
          <w:tcPr>
            <w:tcW w:w="1400" w:type="dxa"/>
            <w:vAlign w:val="center"/>
          </w:tcPr>
          <w:p w14:paraId="7D5E19AE" w14:textId="07C16C17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Nurses’ Health Study II, 2023</w:t>
            </w:r>
          </w:p>
        </w:tc>
        <w:tc>
          <w:tcPr>
            <w:tcW w:w="1763" w:type="dxa"/>
            <w:vAlign w:val="center"/>
          </w:tcPr>
          <w:p w14:paraId="1E0C2BA3" w14:textId="4E4B2E46" w:rsidR="00235AD8" w:rsidRPr="000D25E7" w:rsidRDefault="00CE6F7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-42 years</w:t>
            </w:r>
            <w:r w:rsidR="00046613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entral estimate not informed</w:t>
            </w:r>
          </w:p>
        </w:tc>
        <w:tc>
          <w:tcPr>
            <w:tcW w:w="1777" w:type="dxa"/>
            <w:vAlign w:val="center"/>
          </w:tcPr>
          <w:p w14:paraId="53F2D6C5" w14:textId="3EA6B11C" w:rsidR="00235AD8" w:rsidRPr="000D25E7" w:rsidRDefault="00FF3915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od frequency questionnaire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45467B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%</w:t>
            </w:r>
          </w:p>
        </w:tc>
        <w:tc>
          <w:tcPr>
            <w:tcW w:w="1697" w:type="dxa"/>
            <w:vAlign w:val="center"/>
          </w:tcPr>
          <w:p w14:paraId="26261324" w14:textId="4D5F158F" w:rsidR="00235AD8" w:rsidRPr="000D25E7" w:rsidRDefault="00FF3915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ed and confirmed by a validated questionnaire</w:t>
            </w:r>
          </w:p>
        </w:tc>
        <w:tc>
          <w:tcPr>
            <w:tcW w:w="1074" w:type="dxa"/>
            <w:vAlign w:val="center"/>
          </w:tcPr>
          <w:p w14:paraId="1DB9222C" w14:textId="42094DEE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066" w:type="dxa"/>
            <w:vAlign w:val="center"/>
          </w:tcPr>
          <w:p w14:paraId="6260C082" w14:textId="0C3BCB07" w:rsidR="00235AD8" w:rsidRPr="000D25E7" w:rsidRDefault="007C2A0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ge, race/ethnicity, family history of diabetes, history of hypercholesterolemia, history of hypertension, smoking status, physical activity, oral contraceptive use, postmenopausal 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hormone use, physical examination, neighborhood income, total energy, total alcohol consumption, and BMI</w:t>
            </w:r>
            <w:r w:rsidR="00023360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660" w:type="dxa"/>
            <w:vAlign w:val="center"/>
          </w:tcPr>
          <w:p w14:paraId="34C622DA" w14:textId="60EC5CF4" w:rsidR="00235AD8" w:rsidRPr="000D25E7" w:rsidRDefault="00A52D8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1.04 (1.03-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)</w:t>
            </w:r>
          </w:p>
        </w:tc>
        <w:tc>
          <w:tcPr>
            <w:tcW w:w="1692" w:type="dxa"/>
            <w:vAlign w:val="center"/>
          </w:tcPr>
          <w:p w14:paraId="3033E70E" w14:textId="54869C29" w:rsidR="00235AD8" w:rsidRPr="000D25E7" w:rsidRDefault="00A52D8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6 (1.33-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0)</w:t>
            </w:r>
          </w:p>
        </w:tc>
      </w:tr>
      <w:tr w:rsidR="004C2F80" w:rsidRPr="000D25E7" w14:paraId="3EC9A095" w14:textId="77777777" w:rsidTr="00875827">
        <w:tc>
          <w:tcPr>
            <w:tcW w:w="1400" w:type="dxa"/>
            <w:vAlign w:val="center"/>
          </w:tcPr>
          <w:p w14:paraId="5DC24100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00447B0A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5E30E089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1422C090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14421F8B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47C0D90F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4C53EBD1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vAlign w:val="center"/>
          </w:tcPr>
          <w:p w14:paraId="4A8A82D2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35AD8" w:rsidRPr="000D25E7" w14:paraId="40281285" w14:textId="77777777" w:rsidTr="00875827">
        <w:tc>
          <w:tcPr>
            <w:tcW w:w="1400" w:type="dxa"/>
            <w:vAlign w:val="center"/>
          </w:tcPr>
          <w:p w14:paraId="6455A13A" w14:textId="0318597D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ealth Professional Follow</w:t>
            </w:r>
            <w:r w:rsidR="000F7B35"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</w:t>
            </w:r>
            <w:r w:rsidR="006E2E4D"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u</w:t>
            </w: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p Study</w:t>
            </w:r>
            <w:r w:rsidR="006E2E4D"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, 2023</w:t>
            </w:r>
          </w:p>
        </w:tc>
        <w:tc>
          <w:tcPr>
            <w:tcW w:w="1763" w:type="dxa"/>
            <w:vAlign w:val="center"/>
          </w:tcPr>
          <w:p w14:paraId="44170AD5" w14:textId="357601DE" w:rsidR="00235AD8" w:rsidRPr="000D25E7" w:rsidRDefault="00CE6F71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0-75 years</w:t>
            </w:r>
            <w:r w:rsidR="00046613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entral estimate not informed</w:t>
            </w:r>
          </w:p>
        </w:tc>
        <w:tc>
          <w:tcPr>
            <w:tcW w:w="1777" w:type="dxa"/>
            <w:vAlign w:val="center"/>
          </w:tcPr>
          <w:p w14:paraId="43076246" w14:textId="1BE5666E" w:rsidR="00235AD8" w:rsidRPr="000D25E7" w:rsidRDefault="00FF3915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od frequency questionnaire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45467B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1%</w:t>
            </w:r>
          </w:p>
        </w:tc>
        <w:tc>
          <w:tcPr>
            <w:tcW w:w="1697" w:type="dxa"/>
            <w:vAlign w:val="center"/>
          </w:tcPr>
          <w:p w14:paraId="0D51E98E" w14:textId="1D667101" w:rsidR="00235AD8" w:rsidRPr="000D25E7" w:rsidRDefault="00FF3915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ed and confirmed by a validated questionnaire</w:t>
            </w:r>
          </w:p>
        </w:tc>
        <w:tc>
          <w:tcPr>
            <w:tcW w:w="1074" w:type="dxa"/>
            <w:vAlign w:val="center"/>
          </w:tcPr>
          <w:p w14:paraId="1A79A310" w14:textId="79FF7C2C" w:rsidR="00235AD8" w:rsidRPr="000D25E7" w:rsidRDefault="00235AD8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066" w:type="dxa"/>
            <w:vAlign w:val="center"/>
          </w:tcPr>
          <w:p w14:paraId="47715250" w14:textId="6CE87AF8" w:rsidR="00235AD8" w:rsidRPr="000D25E7" w:rsidRDefault="007C2A0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, race/ethnicity, family history of diabetes, history of hypercholesterolemia, history of hypertension, smoking status, physical activity, physical examination, neighborhood income, total energy, total alcohol consumption, and BMI</w:t>
            </w:r>
            <w:r w:rsidR="00023360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660" w:type="dxa"/>
            <w:vAlign w:val="center"/>
          </w:tcPr>
          <w:p w14:paraId="616F9510" w14:textId="25E1E056" w:rsidR="00235AD8" w:rsidRPr="000D25E7" w:rsidRDefault="00A52D8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2 (1.01-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4)</w:t>
            </w:r>
          </w:p>
        </w:tc>
        <w:tc>
          <w:tcPr>
            <w:tcW w:w="1692" w:type="dxa"/>
            <w:vAlign w:val="center"/>
          </w:tcPr>
          <w:p w14:paraId="10B66407" w14:textId="691DB7BF" w:rsidR="00235AD8" w:rsidRPr="000D25E7" w:rsidRDefault="00A52D8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2 (1.07-</w:t>
            </w:r>
            <w:r w:rsidR="00611ACB"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9</w:t>
            </w:r>
            <w:r w:rsidRPr="000D25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4C2F80" w:rsidRPr="000D25E7" w14:paraId="36287B31" w14:textId="77777777" w:rsidTr="00875827"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64B6694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05AB020D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0C7A6EBD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FF6FD1C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158FAB4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tcBorders>
              <w:bottom w:val="single" w:sz="4" w:space="0" w:color="auto"/>
            </w:tcBorders>
            <w:vAlign w:val="center"/>
          </w:tcPr>
          <w:p w14:paraId="5D96BBEE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7AB492EB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C752C11" w14:textId="77777777" w:rsidR="004C2F80" w:rsidRPr="000D25E7" w:rsidRDefault="004C2F80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B86773" w:rsidRPr="000D25E7" w14:paraId="31D2DA94" w14:textId="77777777" w:rsidTr="002E4491">
        <w:tc>
          <w:tcPr>
            <w:tcW w:w="1400" w:type="dxa"/>
            <w:vAlign w:val="center"/>
          </w:tcPr>
          <w:p w14:paraId="5921B1A0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763" w:type="dxa"/>
            <w:vAlign w:val="center"/>
          </w:tcPr>
          <w:p w14:paraId="7CA82AC7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77" w:type="dxa"/>
            <w:vAlign w:val="center"/>
          </w:tcPr>
          <w:p w14:paraId="5A7E0476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7" w:type="dxa"/>
            <w:vAlign w:val="center"/>
          </w:tcPr>
          <w:p w14:paraId="2F7DF990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0EDBC2DC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066" w:type="dxa"/>
            <w:vAlign w:val="center"/>
          </w:tcPr>
          <w:p w14:paraId="1FCF3895" w14:textId="77777777" w:rsidR="00B86773" w:rsidRPr="000D25E7" w:rsidRDefault="00B86773" w:rsidP="00875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6BBA6A9E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92" w:type="dxa"/>
            <w:vAlign w:val="center"/>
          </w:tcPr>
          <w:p w14:paraId="69991BF8" w14:textId="77777777" w:rsidR="00B86773" w:rsidRPr="000D25E7" w:rsidRDefault="00B86773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D469AC" w:rsidRPr="000D25E7" w14:paraId="19E80F4B" w14:textId="77777777" w:rsidTr="002E4491">
        <w:tc>
          <w:tcPr>
            <w:tcW w:w="1400" w:type="dxa"/>
            <w:vAlign w:val="center"/>
          </w:tcPr>
          <w:p w14:paraId="1F2E2217" w14:textId="6D7BDBC0" w:rsidR="00D469AC" w:rsidRPr="000D25E7" w:rsidRDefault="006E2E4D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LSA-Brasil, 2023</w:t>
            </w:r>
          </w:p>
        </w:tc>
        <w:tc>
          <w:tcPr>
            <w:tcW w:w="1763" w:type="dxa"/>
            <w:vAlign w:val="center"/>
          </w:tcPr>
          <w:p w14:paraId="2608C694" w14:textId="77777777" w:rsidR="00D469AC" w:rsidRPr="000D25E7" w:rsidRDefault="00BC2C47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-74</w:t>
            </w:r>
            <w:r w:rsidR="00D469AC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years</w:t>
            </w:r>
          </w:p>
          <w:p w14:paraId="47DE91E4" w14:textId="39B6E7AB" w:rsidR="009B268B" w:rsidRPr="000D25E7" w:rsidRDefault="009B268B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.7 years</w:t>
            </w:r>
          </w:p>
        </w:tc>
        <w:tc>
          <w:tcPr>
            <w:tcW w:w="1777" w:type="dxa"/>
            <w:vAlign w:val="center"/>
          </w:tcPr>
          <w:p w14:paraId="408FA0E2" w14:textId="2F1834B1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od frequency questionnaire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br/>
            </w:r>
            <w:r w:rsidR="00AF305A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8%  </w:t>
            </w:r>
          </w:p>
        </w:tc>
        <w:tc>
          <w:tcPr>
            <w:tcW w:w="1697" w:type="dxa"/>
            <w:vAlign w:val="center"/>
          </w:tcPr>
          <w:p w14:paraId="611BDBC3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lf-reported and/or laboratory measurements</w:t>
            </w:r>
          </w:p>
        </w:tc>
        <w:tc>
          <w:tcPr>
            <w:tcW w:w="1074" w:type="dxa"/>
            <w:vAlign w:val="center"/>
          </w:tcPr>
          <w:p w14:paraId="04CAA3A2" w14:textId="77777777" w:rsidR="00D469AC" w:rsidRPr="000D25E7" w:rsidRDefault="00D469A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 years</w:t>
            </w:r>
          </w:p>
        </w:tc>
        <w:tc>
          <w:tcPr>
            <w:tcW w:w="4066" w:type="dxa"/>
            <w:vAlign w:val="center"/>
          </w:tcPr>
          <w:p w14:paraId="6CF41E85" w14:textId="4F30D686" w:rsidR="00D469AC" w:rsidRPr="000D25E7" w:rsidRDefault="00D469AC" w:rsidP="0087582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e, sex, race/color, income, school achievem</w:t>
            </w:r>
            <w:r w:rsidR="00300F01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t, family history of diabetes,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moking, physical activity,</w:t>
            </w:r>
            <w:r w:rsidR="00875827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lcohol</w:t>
            </w:r>
            <w:r w:rsidR="00875827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660" w:type="dxa"/>
            <w:vAlign w:val="center"/>
          </w:tcPr>
          <w:p w14:paraId="6C43B5A5" w14:textId="62C495DD" w:rsidR="00D469AC" w:rsidRPr="000D25E7" w:rsidRDefault="00D469AC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866D50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5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1.0</w:t>
            </w:r>
            <w:r w:rsidR="00866D50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- 1.07</w:t>
            </w: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92" w:type="dxa"/>
            <w:vAlign w:val="center"/>
          </w:tcPr>
          <w:p w14:paraId="7C9C7958" w14:textId="284BF3B5" w:rsidR="00D469AC" w:rsidRPr="000D25E7" w:rsidRDefault="007C543D" w:rsidP="0045467B">
            <w:pPr>
              <w:spacing w:line="240" w:lineRule="auto"/>
              <w:jc w:val="center"/>
              <w:rPr>
                <w:lang w:val="en-US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866D50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4 (1.10-1.39</w:t>
            </w:r>
            <w:r w:rsidR="00D469AC"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C53F0C" w:rsidRPr="000D25E7" w14:paraId="1829CCB9" w14:textId="77777777" w:rsidTr="002E4491">
        <w:tc>
          <w:tcPr>
            <w:tcW w:w="1400" w:type="dxa"/>
            <w:vAlign w:val="center"/>
          </w:tcPr>
          <w:p w14:paraId="6E9A7739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36DCBD71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4D5C7C14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7010F7E9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56038E05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616C30B4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0E954FE5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2" w:type="dxa"/>
            <w:vAlign w:val="center"/>
          </w:tcPr>
          <w:p w14:paraId="1126CA41" w14:textId="77777777" w:rsidR="00C53F0C" w:rsidRPr="000D25E7" w:rsidRDefault="00C53F0C" w:rsidP="004546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66D50" w:rsidRPr="000D25E7" w14:paraId="76D08188" w14:textId="77777777" w:rsidTr="002E4491">
        <w:tc>
          <w:tcPr>
            <w:tcW w:w="1400" w:type="dxa"/>
            <w:vAlign w:val="center"/>
          </w:tcPr>
          <w:p w14:paraId="5A67F31F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60E6DFB9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1421B8E4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6CBEBFE4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6CD48F74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31903846" w14:textId="1810903B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lus energy intake.</w:t>
            </w:r>
          </w:p>
        </w:tc>
        <w:tc>
          <w:tcPr>
            <w:tcW w:w="1660" w:type="dxa"/>
            <w:vAlign w:val="center"/>
          </w:tcPr>
          <w:p w14:paraId="04CB94E6" w14:textId="2F57F5D9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 (1.04- 1.09)</w:t>
            </w:r>
          </w:p>
        </w:tc>
        <w:tc>
          <w:tcPr>
            <w:tcW w:w="1692" w:type="dxa"/>
            <w:vAlign w:val="center"/>
          </w:tcPr>
          <w:p w14:paraId="111BE944" w14:textId="3E15FA5A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9 (1.13-1.47)</w:t>
            </w:r>
          </w:p>
        </w:tc>
      </w:tr>
      <w:tr w:rsidR="00866D50" w:rsidRPr="000D25E7" w14:paraId="559AE4EF" w14:textId="77777777" w:rsidTr="002E4491">
        <w:tc>
          <w:tcPr>
            <w:tcW w:w="1400" w:type="dxa"/>
            <w:vAlign w:val="center"/>
          </w:tcPr>
          <w:p w14:paraId="63A54825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56CDA601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2A666A27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36032253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3148A0EC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4A523E3F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502ADFC9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2" w:type="dxa"/>
            <w:vAlign w:val="center"/>
          </w:tcPr>
          <w:p w14:paraId="17D80740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66D50" w:rsidRPr="000D25E7" w14:paraId="5ACA744E" w14:textId="77777777" w:rsidTr="002E4491">
        <w:tc>
          <w:tcPr>
            <w:tcW w:w="1400" w:type="dxa"/>
            <w:vAlign w:val="center"/>
          </w:tcPr>
          <w:p w14:paraId="49384F4B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1046BC3A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04AFB798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6422F05F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2B6C6885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78F28164" w14:textId="1133732C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lus hypertension.</w:t>
            </w:r>
          </w:p>
        </w:tc>
        <w:tc>
          <w:tcPr>
            <w:tcW w:w="1660" w:type="dxa"/>
            <w:vAlign w:val="center"/>
          </w:tcPr>
          <w:p w14:paraId="0A5AD9AF" w14:textId="58FE7C1C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 (1.03- 1.07)</w:t>
            </w:r>
          </w:p>
        </w:tc>
        <w:tc>
          <w:tcPr>
            <w:tcW w:w="1692" w:type="dxa"/>
            <w:vAlign w:val="center"/>
          </w:tcPr>
          <w:p w14:paraId="5A5DC7E5" w14:textId="5EE48D7A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 (1.09-1.37)</w:t>
            </w:r>
          </w:p>
        </w:tc>
      </w:tr>
      <w:tr w:rsidR="00866D50" w:rsidRPr="000D25E7" w14:paraId="4E017F20" w14:textId="77777777" w:rsidTr="002E4491">
        <w:tc>
          <w:tcPr>
            <w:tcW w:w="1400" w:type="dxa"/>
            <w:vAlign w:val="center"/>
          </w:tcPr>
          <w:p w14:paraId="4AA9F3BE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74F89C2F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008CA0F4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2E075715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6AA47B12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431260F4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vAlign w:val="center"/>
          </w:tcPr>
          <w:p w14:paraId="331E5917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2" w:type="dxa"/>
            <w:vAlign w:val="center"/>
          </w:tcPr>
          <w:p w14:paraId="2E4CA923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66D50" w:rsidRPr="000D25E7" w14:paraId="7F4503C3" w14:textId="77777777" w:rsidTr="00B86773">
        <w:tc>
          <w:tcPr>
            <w:tcW w:w="1400" w:type="dxa"/>
            <w:vAlign w:val="center"/>
          </w:tcPr>
          <w:p w14:paraId="60A757A5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vAlign w:val="center"/>
          </w:tcPr>
          <w:p w14:paraId="0EDA4CFB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vAlign w:val="center"/>
          </w:tcPr>
          <w:p w14:paraId="67C7EC35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vAlign w:val="center"/>
          </w:tcPr>
          <w:p w14:paraId="7BBDA1D7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vAlign w:val="center"/>
          </w:tcPr>
          <w:p w14:paraId="34F6A739" w14:textId="7777777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vAlign w:val="center"/>
          </w:tcPr>
          <w:p w14:paraId="757A01C2" w14:textId="4FF053B7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lus BMI.</w:t>
            </w:r>
          </w:p>
        </w:tc>
        <w:tc>
          <w:tcPr>
            <w:tcW w:w="1660" w:type="dxa"/>
            <w:vAlign w:val="center"/>
          </w:tcPr>
          <w:p w14:paraId="64A25753" w14:textId="78A6D5B8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2 (1.00- 1.05)</w:t>
            </w:r>
          </w:p>
        </w:tc>
        <w:tc>
          <w:tcPr>
            <w:tcW w:w="1692" w:type="dxa"/>
            <w:vAlign w:val="center"/>
          </w:tcPr>
          <w:p w14:paraId="42FD0210" w14:textId="3361FD30" w:rsidR="00866D50" w:rsidRPr="000D25E7" w:rsidRDefault="00866D50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25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97-1.22)</w:t>
            </w:r>
          </w:p>
        </w:tc>
      </w:tr>
      <w:tr w:rsidR="00B86773" w:rsidRPr="000D25E7" w14:paraId="75EDDE55" w14:textId="77777777" w:rsidTr="002E4491"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1E783A20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055AA9E8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0234D950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40819619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668143A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066" w:type="dxa"/>
            <w:tcBorders>
              <w:bottom w:val="single" w:sz="4" w:space="0" w:color="auto"/>
            </w:tcBorders>
            <w:vAlign w:val="center"/>
          </w:tcPr>
          <w:p w14:paraId="21DCC911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2E1A5C68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457C358" w14:textId="77777777" w:rsidR="00B86773" w:rsidRPr="000D25E7" w:rsidRDefault="00B86773" w:rsidP="00866D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769F807E" w14:textId="77777777" w:rsidR="00D469AC" w:rsidRPr="000D25E7" w:rsidRDefault="00D469AC" w:rsidP="00D469A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786164" w14:textId="76014C69" w:rsidR="0045467B" w:rsidRPr="000D25E7" w:rsidRDefault="00D469AC" w:rsidP="00D469A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UPF consumption is expressed as % of total grams/day.</w:t>
      </w:r>
      <w:r w:rsidR="0045467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Nurses’ Health Study, Nurses’ Health Study II</w:t>
      </w:r>
      <w:r w:rsidR="001956E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45467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the Health Professional Follow-up Study: in the original article, the data is presented for all three cohorts together.</w:t>
      </w:r>
    </w:p>
    <w:p w14:paraId="6E16F5B7" w14:textId="546F5578" w:rsidR="00C13E8A" w:rsidRPr="000D25E7" w:rsidRDefault="00C13E8A" w:rsidP="00C13E8A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column of </w:t>
      </w:r>
      <w:r w:rsidR="00AC3E68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‘A</w:t>
      </w:r>
      <w:bookmarkStart w:id="0" w:name="_GoBack"/>
      <w:bookmarkEnd w:id="0"/>
      <w:r w:rsidR="00AC3E68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solute increment in UPF intake’ 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s expressed as in </w:t>
      </w:r>
      <w:r w:rsidR="00AC3E68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10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% </w:t>
      </w:r>
      <w:r w:rsidR="00AC3E68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crements 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of grams per day, except for the Nurses’ Health Study, Nurses’ Health Study II</w:t>
      </w:r>
      <w:r w:rsidR="00B60667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the Health Professional Follow</w:t>
      </w:r>
      <w:r w:rsidR="000F7B35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="006E2E4D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u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p Study, which are presented as for 1 serving/day increment.</w:t>
      </w:r>
    </w:p>
    <w:p w14:paraId="133F444C" w14:textId="45832D58" w:rsidR="00D469AC" w:rsidRPr="000D25E7" w:rsidRDefault="00D469AC" w:rsidP="00D469A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The comparison between extremes of UPF consumption (</w:t>
      </w:r>
      <w:r w:rsidR="00611AC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quintiles, 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quartiles</w:t>
      </w:r>
      <w:r w:rsidR="00B60667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</w:t>
      </w:r>
      <w:r w:rsidR="001239F9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terciles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was as follows: for UK Biobank, 41.9% vs 7.7% of total grams per day; for SUN project, &gt;323.3 vs &lt;214.6 g/day; for Lifelines, 48.7% vs 23.7% of total g/day; </w:t>
      </w:r>
      <w:r w:rsidR="00611AC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for Nurses’ Health Study, 10.5 vs 3.3 servings/day; for Nurses’ Health Study II, 11.2 vs 3.6 servings/day; for Health Professional Follow</w:t>
      </w:r>
      <w:r w:rsidR="000F7B35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-</w:t>
      </w:r>
      <w:r w:rsidR="006E2E4D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u</w:t>
      </w:r>
      <w:r w:rsidR="00611AC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 Study, 11.2 vs 3.2 servings/day; </w:t>
      </w: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d for ELSA-Brasil, </w:t>
      </w:r>
      <w:r w:rsidR="008872E9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≥ 566 vs ≤ 235 g/day.</w:t>
      </w:r>
    </w:p>
    <w:p w14:paraId="1A632D74" w14:textId="32D867A8" w:rsidR="0045467B" w:rsidRPr="000D25E7" w:rsidRDefault="00D469AC" w:rsidP="00D469AC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T2DM: type 2 diabetes</w:t>
      </w:r>
      <w:r w:rsidR="0045467B" w:rsidRPr="000D25E7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02F70FC2" w14:textId="77777777" w:rsidR="0045467B" w:rsidRPr="000D25E7" w:rsidRDefault="0045467B" w:rsidP="00D469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467B" w:rsidRPr="000D25E7" w:rsidSect="000D25E7">
      <w:type w:val="continuous"/>
      <w:pgSz w:w="15819" w:h="1224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51381" w16cex:dateUtc="2023-08-03T00:40:00Z"/>
  <w16cex:commentExtensible w16cex:durableId="2875DDEA" w16cex:dateUtc="2023-08-03T15:03:00Z"/>
  <w16cex:commentExtensible w16cex:durableId="2875136C" w16cex:dateUtc="2023-08-03T00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85DB0C" w16cid:durableId="2875124A"/>
  <w16cid:commentId w16cid:paraId="5B1D18E0" w16cid:durableId="28751381"/>
  <w16cid:commentId w16cid:paraId="4F58DBDD" w16cid:durableId="2875DDEA"/>
  <w16cid:commentId w16cid:paraId="73C91901" w16cid:durableId="2875124B"/>
  <w16cid:commentId w16cid:paraId="39F93AEE" w16cid:durableId="287513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D34"/>
    <w:rsid w:val="00023360"/>
    <w:rsid w:val="00023543"/>
    <w:rsid w:val="00043F05"/>
    <w:rsid w:val="00044145"/>
    <w:rsid w:val="00046613"/>
    <w:rsid w:val="00066E31"/>
    <w:rsid w:val="000B278D"/>
    <w:rsid w:val="000B6612"/>
    <w:rsid w:val="000C1936"/>
    <w:rsid w:val="000D25E7"/>
    <w:rsid w:val="000F7B35"/>
    <w:rsid w:val="00123779"/>
    <w:rsid w:val="001239F9"/>
    <w:rsid w:val="001956EB"/>
    <w:rsid w:val="001B33F6"/>
    <w:rsid w:val="001F4C18"/>
    <w:rsid w:val="00210157"/>
    <w:rsid w:val="00220281"/>
    <w:rsid w:val="00235AD8"/>
    <w:rsid w:val="002668DE"/>
    <w:rsid w:val="00285E5F"/>
    <w:rsid w:val="002B3D34"/>
    <w:rsid w:val="002C581B"/>
    <w:rsid w:val="002E4491"/>
    <w:rsid w:val="00300F01"/>
    <w:rsid w:val="00317E1B"/>
    <w:rsid w:val="00331213"/>
    <w:rsid w:val="0036296A"/>
    <w:rsid w:val="0038050C"/>
    <w:rsid w:val="003A3135"/>
    <w:rsid w:val="003F02F0"/>
    <w:rsid w:val="004150AE"/>
    <w:rsid w:val="0045467B"/>
    <w:rsid w:val="004C2F80"/>
    <w:rsid w:val="004D0842"/>
    <w:rsid w:val="00542D67"/>
    <w:rsid w:val="00552298"/>
    <w:rsid w:val="005E3F98"/>
    <w:rsid w:val="005E70BC"/>
    <w:rsid w:val="00611ACB"/>
    <w:rsid w:val="00613DD7"/>
    <w:rsid w:val="0061711B"/>
    <w:rsid w:val="00650993"/>
    <w:rsid w:val="00663792"/>
    <w:rsid w:val="006E2E4D"/>
    <w:rsid w:val="007635EC"/>
    <w:rsid w:val="007C2A07"/>
    <w:rsid w:val="007C543D"/>
    <w:rsid w:val="00866D50"/>
    <w:rsid w:val="00875827"/>
    <w:rsid w:val="008872E9"/>
    <w:rsid w:val="00895629"/>
    <w:rsid w:val="008A6869"/>
    <w:rsid w:val="00976569"/>
    <w:rsid w:val="009A290F"/>
    <w:rsid w:val="009B268B"/>
    <w:rsid w:val="009E3F98"/>
    <w:rsid w:val="00A25849"/>
    <w:rsid w:val="00A25C4C"/>
    <w:rsid w:val="00A52D8C"/>
    <w:rsid w:val="00A56E0D"/>
    <w:rsid w:val="00AC3E68"/>
    <w:rsid w:val="00AF1C77"/>
    <w:rsid w:val="00AF29D6"/>
    <w:rsid w:val="00AF305A"/>
    <w:rsid w:val="00B07B8C"/>
    <w:rsid w:val="00B60667"/>
    <w:rsid w:val="00B71511"/>
    <w:rsid w:val="00B86773"/>
    <w:rsid w:val="00B94642"/>
    <w:rsid w:val="00BB4A24"/>
    <w:rsid w:val="00BC1253"/>
    <w:rsid w:val="00BC2C47"/>
    <w:rsid w:val="00C0167C"/>
    <w:rsid w:val="00C13E8A"/>
    <w:rsid w:val="00C2100C"/>
    <w:rsid w:val="00C53F0C"/>
    <w:rsid w:val="00CA42B6"/>
    <w:rsid w:val="00CC2DDE"/>
    <w:rsid w:val="00CE6F71"/>
    <w:rsid w:val="00D432DC"/>
    <w:rsid w:val="00D469AC"/>
    <w:rsid w:val="00DC0987"/>
    <w:rsid w:val="00DC2E66"/>
    <w:rsid w:val="00DF7687"/>
    <w:rsid w:val="00E17AAF"/>
    <w:rsid w:val="00E451B9"/>
    <w:rsid w:val="00E46567"/>
    <w:rsid w:val="00E72299"/>
    <w:rsid w:val="00F4259E"/>
    <w:rsid w:val="00F91D7E"/>
    <w:rsid w:val="00FA1E38"/>
    <w:rsid w:val="00FC43C4"/>
    <w:rsid w:val="00FE46A4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C592"/>
  <w15:chartTrackingRefBased/>
  <w15:docId w15:val="{5BB4DAEB-7586-494B-B4FD-14883AC6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D34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3D3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D34"/>
    <w:pPr>
      <w:spacing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D34"/>
    <w:rPr>
      <w:rFonts w:ascii="Arial" w:eastAsia="Times New Roman" w:hAnsi="Arial" w:cs="Arial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D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D3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46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F01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F01"/>
    <w:rPr>
      <w:rFonts w:ascii="Arial" w:eastAsia="Times New Roman" w:hAnsi="Arial" w:cs="Arial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4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 Canhada</dc:creator>
  <cp:keywords/>
  <dc:description/>
  <cp:lastModifiedBy>Sowmiya Subramani</cp:lastModifiedBy>
  <cp:revision>89</cp:revision>
  <dcterms:created xsi:type="dcterms:W3CDTF">2023-06-01T20:47:00Z</dcterms:created>
  <dcterms:modified xsi:type="dcterms:W3CDTF">2023-09-0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d41f48-a10e-4401-8153-3b246eaae051</vt:lpwstr>
  </property>
</Properties>
</file>